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13A67" w14:textId="17C71E7C" w:rsidR="00F02705" w:rsidRDefault="00F02705" w:rsidP="00923EB5">
      <w:pPr>
        <w:suppressLineNumbers/>
        <w:spacing w:after="0" w:line="480" w:lineRule="auto"/>
        <w:rPr>
          <w:color w:val="000000" w:themeColor="text1"/>
        </w:rPr>
      </w:pPr>
    </w:p>
    <w:tbl>
      <w:tblPr>
        <w:tblStyle w:val="TableGrid"/>
        <w:tblpPr w:leftFromText="180" w:rightFromText="180" w:vertAnchor="text" w:horzAnchor="margin" w:tblpXSpec="center" w:tblpY="-104"/>
        <w:tblW w:w="0" w:type="auto"/>
        <w:tblLook w:val="04A0" w:firstRow="1" w:lastRow="0" w:firstColumn="1" w:lastColumn="0" w:noHBand="0" w:noVBand="1"/>
      </w:tblPr>
      <w:tblGrid>
        <w:gridCol w:w="4675"/>
        <w:gridCol w:w="3780"/>
      </w:tblGrid>
      <w:tr w:rsidR="00140FF4" w:rsidRPr="00B94AFB" w14:paraId="03970F0C" w14:textId="77777777" w:rsidTr="00AF54D2">
        <w:tc>
          <w:tcPr>
            <w:tcW w:w="8455" w:type="dxa"/>
            <w:gridSpan w:val="2"/>
          </w:tcPr>
          <w:p w14:paraId="4DF9CF6B" w14:textId="77777777" w:rsidR="00140FF4" w:rsidRPr="00B94AFB" w:rsidRDefault="00140FF4" w:rsidP="00AF54D2">
            <w:pPr>
              <w:rPr>
                <w:color w:val="000000" w:themeColor="text1"/>
                <w:u w:val="single"/>
              </w:rPr>
            </w:pPr>
            <w:r w:rsidRPr="00B94AFB">
              <w:rPr>
                <w:b/>
                <w:color w:val="000000" w:themeColor="text1"/>
                <w:u w:val="single"/>
              </w:rPr>
              <w:t>Supplementary Table 1.</w:t>
            </w:r>
            <w:r w:rsidRPr="00B94AFB">
              <w:rPr>
                <w:color w:val="000000" w:themeColor="text1"/>
                <w:u w:val="single"/>
              </w:rPr>
              <w:t xml:space="preserve"> Bacterial and mammalian cells</w:t>
            </w:r>
          </w:p>
        </w:tc>
      </w:tr>
      <w:tr w:rsidR="00140FF4" w:rsidRPr="00B94AFB" w14:paraId="705373D2" w14:textId="77777777" w:rsidTr="00AF54D2">
        <w:tc>
          <w:tcPr>
            <w:tcW w:w="4675" w:type="dxa"/>
          </w:tcPr>
          <w:p w14:paraId="5528E44C" w14:textId="77777777" w:rsidR="00140FF4" w:rsidRPr="001A1FD3" w:rsidRDefault="00140FF4" w:rsidP="00AF54D2">
            <w:pPr>
              <w:rPr>
                <w:color w:val="000000" w:themeColor="text1"/>
                <w:u w:val="single"/>
              </w:rPr>
            </w:pPr>
          </w:p>
          <w:p w14:paraId="1CCB2681" w14:textId="77777777" w:rsidR="00140FF4" w:rsidRPr="001A1FD3" w:rsidRDefault="00140FF4" w:rsidP="00AF54D2">
            <w:pPr>
              <w:rPr>
                <w:color w:val="000000" w:themeColor="text1"/>
                <w:u w:val="single"/>
              </w:rPr>
            </w:pPr>
            <w:r w:rsidRPr="001A1FD3">
              <w:rPr>
                <w:color w:val="000000" w:themeColor="text1"/>
                <w:u w:val="single"/>
              </w:rPr>
              <w:t>Bacteria</w:t>
            </w:r>
          </w:p>
        </w:tc>
        <w:tc>
          <w:tcPr>
            <w:tcW w:w="3780" w:type="dxa"/>
          </w:tcPr>
          <w:p w14:paraId="3890F61C" w14:textId="77777777" w:rsidR="00140FF4" w:rsidRPr="001A1FD3" w:rsidRDefault="00140FF4" w:rsidP="00AF54D2">
            <w:pPr>
              <w:rPr>
                <w:color w:val="000000" w:themeColor="text1"/>
                <w:u w:val="single"/>
              </w:rPr>
            </w:pPr>
          </w:p>
          <w:p w14:paraId="2C3E6272" w14:textId="77777777" w:rsidR="00140FF4" w:rsidRPr="001A1FD3" w:rsidRDefault="00140FF4" w:rsidP="00AF54D2">
            <w:pPr>
              <w:rPr>
                <w:color w:val="000000" w:themeColor="text1"/>
                <w:u w:val="single"/>
              </w:rPr>
            </w:pPr>
            <w:r w:rsidRPr="001A1FD3">
              <w:rPr>
                <w:color w:val="000000" w:themeColor="text1"/>
                <w:u w:val="single"/>
              </w:rPr>
              <w:t>Reference</w:t>
            </w:r>
          </w:p>
        </w:tc>
      </w:tr>
      <w:tr w:rsidR="00140FF4" w:rsidRPr="00B94AFB" w14:paraId="485B17E1" w14:textId="77777777" w:rsidTr="00AF54D2">
        <w:tc>
          <w:tcPr>
            <w:tcW w:w="4675" w:type="dxa"/>
          </w:tcPr>
          <w:p w14:paraId="4C8F3946" w14:textId="77777777" w:rsidR="00140FF4" w:rsidRPr="001A1FD3" w:rsidRDefault="00140FF4" w:rsidP="00AF54D2">
            <w:proofErr w:type="spellStart"/>
            <w:r w:rsidRPr="001A1FD3">
              <w:t>EPECΔ</w:t>
            </w:r>
            <w:r w:rsidRPr="001A1FD3">
              <w:rPr>
                <w:i/>
              </w:rPr>
              <w:t>tir</w:t>
            </w:r>
            <w:r w:rsidRPr="001A1FD3">
              <w:t>+pHA-Tir</w:t>
            </w:r>
            <w:proofErr w:type="spellEnd"/>
            <w:r w:rsidRPr="001A1FD3">
              <w:t xml:space="preserve"> (“EPEC”)</w:t>
            </w:r>
          </w:p>
        </w:tc>
        <w:tc>
          <w:tcPr>
            <w:tcW w:w="3780" w:type="dxa"/>
          </w:tcPr>
          <w:p w14:paraId="2D95012E" w14:textId="1E2FC467" w:rsidR="00140FF4" w:rsidRPr="001A1FD3" w:rsidRDefault="00140FF4" w:rsidP="00AF54D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[22]</w:t>
            </w:r>
          </w:p>
        </w:tc>
      </w:tr>
      <w:tr w:rsidR="00140FF4" w:rsidRPr="00B94AFB" w14:paraId="1D16936C" w14:textId="77777777" w:rsidTr="00AF54D2">
        <w:tc>
          <w:tcPr>
            <w:tcW w:w="4675" w:type="dxa"/>
          </w:tcPr>
          <w:p w14:paraId="69AFE83B" w14:textId="77777777" w:rsidR="00140FF4" w:rsidRPr="001A1FD3" w:rsidRDefault="00140FF4" w:rsidP="00AF54D2">
            <w:r w:rsidRPr="001A1FD3">
              <w:t>EPECΔ</w:t>
            </w:r>
            <w:r w:rsidRPr="001A1FD3">
              <w:rPr>
                <w:i/>
              </w:rPr>
              <w:t>tir</w:t>
            </w:r>
            <w:r w:rsidRPr="001A1FD3">
              <w:t>+pHA-TirY474F (“EPEC Y474F”)</w:t>
            </w:r>
          </w:p>
        </w:tc>
        <w:tc>
          <w:tcPr>
            <w:tcW w:w="3780" w:type="dxa"/>
          </w:tcPr>
          <w:p w14:paraId="1C6D02F1" w14:textId="3F90FDD5" w:rsidR="00140FF4" w:rsidRPr="001A1FD3" w:rsidRDefault="00140FF4" w:rsidP="00AF54D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[22]</w:t>
            </w:r>
          </w:p>
        </w:tc>
      </w:tr>
      <w:tr w:rsidR="00140FF4" w:rsidRPr="00B94AFB" w14:paraId="60638172" w14:textId="77777777" w:rsidTr="00AF54D2">
        <w:tc>
          <w:tcPr>
            <w:tcW w:w="4675" w:type="dxa"/>
          </w:tcPr>
          <w:p w14:paraId="06224EBC" w14:textId="77777777" w:rsidR="00140FF4" w:rsidRPr="001A1FD3" w:rsidRDefault="00140FF4" w:rsidP="00AF54D2">
            <w:r w:rsidRPr="001A1FD3">
              <w:t>KC12+pEspF</w:t>
            </w:r>
            <w:r w:rsidRPr="001A1FD3">
              <w:rPr>
                <w:vertAlign w:val="subscript"/>
              </w:rPr>
              <w:t>U</w:t>
            </w:r>
            <w:r w:rsidRPr="001A1FD3">
              <w:t>-myc</w:t>
            </w:r>
          </w:p>
        </w:tc>
        <w:tc>
          <w:tcPr>
            <w:tcW w:w="3780" w:type="dxa"/>
          </w:tcPr>
          <w:p w14:paraId="6D33341F" w14:textId="70C4BB0B" w:rsidR="00140FF4" w:rsidRPr="001A1FD3" w:rsidRDefault="00140FF4" w:rsidP="00AF54D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[28]</w:t>
            </w:r>
          </w:p>
        </w:tc>
      </w:tr>
      <w:tr w:rsidR="00140FF4" w:rsidRPr="00B94AFB" w14:paraId="7BB35D3A" w14:textId="77777777" w:rsidTr="00AF54D2">
        <w:tc>
          <w:tcPr>
            <w:tcW w:w="4675" w:type="dxa"/>
          </w:tcPr>
          <w:p w14:paraId="6469D9BD" w14:textId="77777777" w:rsidR="00140FF4" w:rsidRPr="001A1FD3" w:rsidRDefault="00140FF4" w:rsidP="00AF54D2">
            <w:r w:rsidRPr="001A1FD3">
              <w:t>KC12+vector</w:t>
            </w:r>
          </w:p>
        </w:tc>
        <w:tc>
          <w:tcPr>
            <w:tcW w:w="3780" w:type="dxa"/>
          </w:tcPr>
          <w:p w14:paraId="4BD31402" w14:textId="73DBFF7A" w:rsidR="00140FF4" w:rsidRPr="001A1FD3" w:rsidRDefault="00140FF4" w:rsidP="00AF54D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[28]</w:t>
            </w:r>
          </w:p>
        </w:tc>
      </w:tr>
      <w:tr w:rsidR="00140FF4" w:rsidRPr="00B94AFB" w14:paraId="4262D457" w14:textId="77777777" w:rsidTr="00AF54D2">
        <w:tc>
          <w:tcPr>
            <w:tcW w:w="4675" w:type="dxa"/>
          </w:tcPr>
          <w:p w14:paraId="2B0C655F" w14:textId="77777777" w:rsidR="00140FF4" w:rsidRPr="001A1FD3" w:rsidRDefault="00140FF4" w:rsidP="00AF54D2">
            <w:proofErr w:type="spellStart"/>
            <w:r w:rsidRPr="001A1FD3">
              <w:t>EPEC+pEspF</w:t>
            </w:r>
            <w:r w:rsidRPr="001A1FD3">
              <w:rPr>
                <w:vertAlign w:val="subscript"/>
              </w:rPr>
              <w:t>U</w:t>
            </w:r>
            <w:r w:rsidRPr="001A1FD3">
              <w:t>-myc</w:t>
            </w:r>
            <w:proofErr w:type="spellEnd"/>
            <w:r w:rsidRPr="001A1FD3">
              <w:t xml:space="preserve"> (“</w:t>
            </w:r>
            <w:proofErr w:type="spellStart"/>
            <w:r w:rsidRPr="001A1FD3">
              <w:t>EPEC+EspF</w:t>
            </w:r>
            <w:r w:rsidRPr="001A1FD3">
              <w:rPr>
                <w:vertAlign w:val="subscript"/>
              </w:rPr>
              <w:t>U</w:t>
            </w:r>
            <w:proofErr w:type="spellEnd"/>
            <w:r w:rsidRPr="001A1FD3">
              <w:t>”)</w:t>
            </w:r>
          </w:p>
        </w:tc>
        <w:tc>
          <w:tcPr>
            <w:tcW w:w="3780" w:type="dxa"/>
          </w:tcPr>
          <w:p w14:paraId="1599A530" w14:textId="6544D9FB" w:rsidR="00140FF4" w:rsidRPr="001A1FD3" w:rsidRDefault="00140FF4" w:rsidP="00AF54D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[11]</w:t>
            </w:r>
          </w:p>
        </w:tc>
      </w:tr>
      <w:tr w:rsidR="00140FF4" w:rsidRPr="00B94AFB" w14:paraId="5BD5A4E9" w14:textId="77777777" w:rsidTr="00AF54D2">
        <w:tc>
          <w:tcPr>
            <w:tcW w:w="4675" w:type="dxa"/>
          </w:tcPr>
          <w:p w14:paraId="6478E665" w14:textId="77777777" w:rsidR="00140FF4" w:rsidRPr="001A1FD3" w:rsidRDefault="00140FF4" w:rsidP="00AF54D2">
            <w:proofErr w:type="spellStart"/>
            <w:r w:rsidRPr="001A1FD3">
              <w:t>EPECΔ</w:t>
            </w:r>
            <w:r w:rsidRPr="001A1FD3">
              <w:rPr>
                <w:i/>
              </w:rPr>
              <w:t>tir</w:t>
            </w:r>
            <w:r w:rsidRPr="001A1FD3">
              <w:t>Δ</w:t>
            </w:r>
            <w:r w:rsidRPr="001A1FD3">
              <w:rPr>
                <w:i/>
              </w:rPr>
              <w:t>eae</w:t>
            </w:r>
            <w:r w:rsidRPr="001A1FD3">
              <w:t>+pHA-Tir</w:t>
            </w:r>
            <w:proofErr w:type="spellEnd"/>
          </w:p>
        </w:tc>
        <w:tc>
          <w:tcPr>
            <w:tcW w:w="3780" w:type="dxa"/>
          </w:tcPr>
          <w:p w14:paraId="0D2B93E6" w14:textId="406F9FB3" w:rsidR="00140FF4" w:rsidRPr="001A1FD3" w:rsidRDefault="00140FF4" w:rsidP="00AF54D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[21]</w:t>
            </w:r>
          </w:p>
        </w:tc>
      </w:tr>
      <w:tr w:rsidR="00140FF4" w:rsidRPr="00B94AFB" w14:paraId="772648DA" w14:textId="77777777" w:rsidTr="00AF54D2">
        <w:tc>
          <w:tcPr>
            <w:tcW w:w="4675" w:type="dxa"/>
          </w:tcPr>
          <w:p w14:paraId="2E246DFD" w14:textId="77777777" w:rsidR="00140FF4" w:rsidRPr="001A1FD3" w:rsidRDefault="00140FF4" w:rsidP="00AF54D2">
            <w:r w:rsidRPr="001A1FD3">
              <w:rPr>
                <w:i/>
              </w:rPr>
              <w:t>E. coli</w:t>
            </w:r>
            <w:r w:rsidRPr="001A1FD3">
              <w:t xml:space="preserve"> (MC</w:t>
            </w:r>
            <w:proofErr w:type="gramStart"/>
            <w:r w:rsidRPr="001A1FD3">
              <w:t>1061)+</w:t>
            </w:r>
            <w:proofErr w:type="spellStart"/>
            <w:proofErr w:type="gramEnd"/>
            <w:r w:rsidRPr="001A1FD3">
              <w:t>pIntimin</w:t>
            </w:r>
            <w:proofErr w:type="spellEnd"/>
          </w:p>
        </w:tc>
        <w:tc>
          <w:tcPr>
            <w:tcW w:w="3780" w:type="dxa"/>
          </w:tcPr>
          <w:p w14:paraId="469C599A" w14:textId="6FF00F99" w:rsidR="00140FF4" w:rsidRPr="001A1FD3" w:rsidRDefault="00140FF4" w:rsidP="00AF54D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[21]</w:t>
            </w:r>
          </w:p>
        </w:tc>
      </w:tr>
      <w:tr w:rsidR="00140FF4" w:rsidRPr="00B94AFB" w14:paraId="1E18E0B7" w14:textId="77777777" w:rsidTr="00AF54D2">
        <w:tc>
          <w:tcPr>
            <w:tcW w:w="4675" w:type="dxa"/>
          </w:tcPr>
          <w:p w14:paraId="12C5C038" w14:textId="77777777" w:rsidR="00140FF4" w:rsidRPr="001A1FD3" w:rsidRDefault="00140FF4" w:rsidP="00AF54D2">
            <w:pPr>
              <w:rPr>
                <w:u w:val="single"/>
              </w:rPr>
            </w:pPr>
          </w:p>
          <w:p w14:paraId="476BE2E9" w14:textId="77777777" w:rsidR="00140FF4" w:rsidRPr="001A1FD3" w:rsidRDefault="00140FF4" w:rsidP="00AF54D2">
            <w:pPr>
              <w:rPr>
                <w:i/>
              </w:rPr>
            </w:pPr>
            <w:r w:rsidRPr="001A1FD3">
              <w:rPr>
                <w:u w:val="single"/>
              </w:rPr>
              <w:t>Cells</w:t>
            </w:r>
          </w:p>
        </w:tc>
        <w:tc>
          <w:tcPr>
            <w:tcW w:w="3780" w:type="dxa"/>
          </w:tcPr>
          <w:p w14:paraId="10ECD1D3" w14:textId="77777777" w:rsidR="00140FF4" w:rsidRPr="001A1FD3" w:rsidRDefault="00140FF4" w:rsidP="00AF54D2">
            <w:pPr>
              <w:rPr>
                <w:color w:val="000000" w:themeColor="text1"/>
                <w:u w:val="single"/>
              </w:rPr>
            </w:pPr>
          </w:p>
          <w:p w14:paraId="683A4293" w14:textId="77777777" w:rsidR="00140FF4" w:rsidRPr="001A1FD3" w:rsidRDefault="00140FF4" w:rsidP="00AF54D2">
            <w:pPr>
              <w:rPr>
                <w:color w:val="000000" w:themeColor="text1"/>
              </w:rPr>
            </w:pPr>
            <w:r w:rsidRPr="001A1FD3">
              <w:rPr>
                <w:color w:val="000000" w:themeColor="text1"/>
                <w:u w:val="single"/>
              </w:rPr>
              <w:t>Reference</w:t>
            </w:r>
          </w:p>
        </w:tc>
      </w:tr>
      <w:tr w:rsidR="00140FF4" w:rsidRPr="00B94AFB" w14:paraId="64CED29C" w14:textId="77777777" w:rsidTr="00AF54D2">
        <w:tc>
          <w:tcPr>
            <w:tcW w:w="4675" w:type="dxa"/>
          </w:tcPr>
          <w:p w14:paraId="3B7181C1" w14:textId="77777777" w:rsidR="00140FF4" w:rsidRPr="001A1FD3" w:rsidRDefault="00140FF4" w:rsidP="00AF54D2">
            <w:r w:rsidRPr="001A1FD3">
              <w:t>HeLa (Fig 1, 7, 8A, 8D)</w:t>
            </w:r>
          </w:p>
        </w:tc>
        <w:tc>
          <w:tcPr>
            <w:tcW w:w="3780" w:type="dxa"/>
          </w:tcPr>
          <w:p w14:paraId="0C8BA893" w14:textId="7FE1B4CB" w:rsidR="00140FF4" w:rsidRPr="001A1FD3" w:rsidRDefault="00140FF4" w:rsidP="00AF54D2">
            <w:pPr>
              <w:rPr>
                <w:color w:val="000000" w:themeColor="text1"/>
              </w:rPr>
            </w:pPr>
            <w:r w:rsidRPr="001A1FD3">
              <w:rPr>
                <w:color w:val="000000" w:themeColor="text1"/>
                <w:shd w:val="clear" w:color="auto" w:fill="FFFFFF"/>
              </w:rPr>
              <w:t>University of Massachusetts Medical School</w:t>
            </w:r>
            <w:r>
              <w:rPr>
                <w:color w:val="000000" w:themeColor="text1"/>
                <w:shd w:val="clear" w:color="auto" w:fill="FFFFFF"/>
              </w:rPr>
              <w:t xml:space="preserve"> [11]</w:t>
            </w:r>
            <w:r w:rsidRPr="001A1FD3">
              <w:rPr>
                <w:color w:val="000000" w:themeColor="text1"/>
                <w:shd w:val="clear" w:color="auto" w:fill="FFFFFF"/>
              </w:rPr>
              <w:t xml:space="preserve"> </w:t>
            </w:r>
          </w:p>
        </w:tc>
      </w:tr>
      <w:tr w:rsidR="00140FF4" w:rsidRPr="00B94AFB" w14:paraId="36839CA7" w14:textId="77777777" w:rsidTr="00AF54D2">
        <w:tc>
          <w:tcPr>
            <w:tcW w:w="4675" w:type="dxa"/>
          </w:tcPr>
          <w:p w14:paraId="6D72A840" w14:textId="77777777" w:rsidR="00140FF4" w:rsidRPr="001A1FD3" w:rsidRDefault="00140FF4" w:rsidP="00AF54D2">
            <w:r w:rsidRPr="001A1FD3">
              <w:t>HeLa (Fig 3, 4, 5, 8C)</w:t>
            </w:r>
          </w:p>
        </w:tc>
        <w:tc>
          <w:tcPr>
            <w:tcW w:w="3780" w:type="dxa"/>
          </w:tcPr>
          <w:p w14:paraId="62AD8992" w14:textId="1BC3121B" w:rsidR="00140FF4" w:rsidRPr="001A1FD3" w:rsidRDefault="00140FF4" w:rsidP="00AF54D2">
            <w:pPr>
              <w:rPr>
                <w:color w:val="000000" w:themeColor="text1"/>
              </w:rPr>
            </w:pPr>
            <w:r w:rsidRPr="001A1FD3">
              <w:rPr>
                <w:color w:val="000000" w:themeColor="text1"/>
              </w:rPr>
              <w:t xml:space="preserve">University of California, Berkeley Cell Culture Facility </w:t>
            </w:r>
            <w:r>
              <w:rPr>
                <w:color w:val="000000" w:themeColor="text1"/>
              </w:rPr>
              <w:t>[97]</w:t>
            </w:r>
          </w:p>
        </w:tc>
      </w:tr>
      <w:tr w:rsidR="00140FF4" w:rsidRPr="00B94AFB" w14:paraId="0791D0F0" w14:textId="77777777" w:rsidTr="00AF54D2">
        <w:tc>
          <w:tcPr>
            <w:tcW w:w="4675" w:type="dxa"/>
          </w:tcPr>
          <w:p w14:paraId="721D7ABF" w14:textId="77777777" w:rsidR="00140FF4" w:rsidRPr="001A1FD3" w:rsidRDefault="00140FF4" w:rsidP="00AF54D2">
            <w:r w:rsidRPr="001A1FD3">
              <w:t>NIH3T</w:t>
            </w:r>
            <w:proofErr w:type="gramStart"/>
            <w:r w:rsidRPr="001A1FD3">
              <w:t>3::</w:t>
            </w:r>
            <w:proofErr w:type="gramEnd"/>
            <w:r w:rsidRPr="001A1FD3">
              <w:t>mCherry-actin (Fig 2)</w:t>
            </w:r>
          </w:p>
        </w:tc>
        <w:tc>
          <w:tcPr>
            <w:tcW w:w="3780" w:type="dxa"/>
          </w:tcPr>
          <w:p w14:paraId="6FFAE78C" w14:textId="54AF2FA6" w:rsidR="00140FF4" w:rsidRPr="001A1FD3" w:rsidRDefault="00140FF4" w:rsidP="00AF54D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[97]</w:t>
            </w:r>
          </w:p>
        </w:tc>
      </w:tr>
      <w:tr w:rsidR="00140FF4" w:rsidRPr="00B94AFB" w14:paraId="23294AA0" w14:textId="77777777" w:rsidTr="00AF54D2">
        <w:tc>
          <w:tcPr>
            <w:tcW w:w="4675" w:type="dxa"/>
          </w:tcPr>
          <w:p w14:paraId="00092A09" w14:textId="77777777" w:rsidR="00140FF4" w:rsidRPr="001A1FD3" w:rsidRDefault="00140FF4" w:rsidP="00AF54D2">
            <w:r w:rsidRPr="001A1FD3">
              <w:t>Caco-2 BBe1 (Fig 2)</w:t>
            </w:r>
          </w:p>
        </w:tc>
        <w:tc>
          <w:tcPr>
            <w:tcW w:w="3780" w:type="dxa"/>
          </w:tcPr>
          <w:p w14:paraId="7A9E3A23" w14:textId="7CF52B95" w:rsidR="00140FF4" w:rsidRPr="001A1FD3" w:rsidRDefault="00140FF4" w:rsidP="00AF54D2">
            <w:pPr>
              <w:rPr>
                <w:color w:val="000000" w:themeColor="text1"/>
              </w:rPr>
            </w:pPr>
            <w:r w:rsidRPr="001A1FD3">
              <w:rPr>
                <w:color w:val="000000" w:themeColor="text1"/>
              </w:rPr>
              <w:t>ATCC</w:t>
            </w:r>
            <w:r>
              <w:rPr>
                <w:color w:val="000000" w:themeColor="text1"/>
              </w:rPr>
              <w:t xml:space="preserve"> [11]</w:t>
            </w:r>
            <w:r w:rsidRPr="001A1FD3">
              <w:rPr>
                <w:color w:val="000000" w:themeColor="text1"/>
              </w:rPr>
              <w:t xml:space="preserve"> </w:t>
            </w:r>
          </w:p>
        </w:tc>
      </w:tr>
      <w:tr w:rsidR="00140FF4" w:rsidRPr="00B94AFB" w14:paraId="422FC927" w14:textId="77777777" w:rsidTr="00AF54D2">
        <w:tc>
          <w:tcPr>
            <w:tcW w:w="4675" w:type="dxa"/>
          </w:tcPr>
          <w:p w14:paraId="0220B19F" w14:textId="77777777" w:rsidR="00140FF4" w:rsidRPr="001A1FD3" w:rsidRDefault="00140FF4" w:rsidP="00AF54D2">
            <w:r w:rsidRPr="001A1FD3">
              <w:t>ArpC2-floxed fibroblasts (Fig 6, 7)</w:t>
            </w:r>
          </w:p>
        </w:tc>
        <w:tc>
          <w:tcPr>
            <w:tcW w:w="3780" w:type="dxa"/>
          </w:tcPr>
          <w:p w14:paraId="3B4ADDE7" w14:textId="1D3810A0" w:rsidR="00140FF4" w:rsidRPr="001A1FD3" w:rsidRDefault="00140FF4" w:rsidP="00AF54D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[73]</w:t>
            </w:r>
          </w:p>
        </w:tc>
      </w:tr>
    </w:tbl>
    <w:p w14:paraId="2060D702" w14:textId="1C62A5A3" w:rsidR="001E044D" w:rsidRPr="00B94AFB" w:rsidRDefault="001E044D" w:rsidP="00923EB5">
      <w:pPr>
        <w:suppressLineNumbers/>
        <w:spacing w:after="0" w:line="480" w:lineRule="auto"/>
        <w:rPr>
          <w:color w:val="000000" w:themeColor="text1"/>
        </w:rPr>
      </w:pPr>
      <w:bookmarkStart w:id="0" w:name="_GoBack"/>
      <w:bookmarkEnd w:id="0"/>
    </w:p>
    <w:sectPr w:rsidR="001E044D" w:rsidRPr="00B94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aazexxzxxzzeez9asvrt0g2refpwva9v0s&quot;&gt;My EndNote Library 2018&lt;record-ids&gt;&lt;item&gt;13&lt;/item&gt;&lt;item&gt;22&lt;/item&gt;&lt;item&gt;28&lt;/item&gt;&lt;item&gt;67&lt;/item&gt;&lt;item&gt;68&lt;/item&gt;&lt;item&gt;82&lt;/item&gt;&lt;/record-ids&gt;&lt;/item&gt;&lt;/Libraries&gt;"/>
  </w:docVars>
  <w:rsids>
    <w:rsidRoot w:val="001E044D"/>
    <w:rsid w:val="0003072D"/>
    <w:rsid w:val="00096587"/>
    <w:rsid w:val="00140FF4"/>
    <w:rsid w:val="00161E7E"/>
    <w:rsid w:val="00166FEF"/>
    <w:rsid w:val="001E044D"/>
    <w:rsid w:val="00252425"/>
    <w:rsid w:val="002702D3"/>
    <w:rsid w:val="003E4A24"/>
    <w:rsid w:val="00482683"/>
    <w:rsid w:val="00522176"/>
    <w:rsid w:val="00533B49"/>
    <w:rsid w:val="005F40D5"/>
    <w:rsid w:val="006357CA"/>
    <w:rsid w:val="006E6D6B"/>
    <w:rsid w:val="00733254"/>
    <w:rsid w:val="008C16D4"/>
    <w:rsid w:val="00923EB5"/>
    <w:rsid w:val="009B31F9"/>
    <w:rsid w:val="00B0672D"/>
    <w:rsid w:val="00CF1AB1"/>
    <w:rsid w:val="00D86290"/>
    <w:rsid w:val="00DC4715"/>
    <w:rsid w:val="00F02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D1DDC8"/>
  <w15:docId w15:val="{7DB60161-CD06-4A3F-8849-E84C6854D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044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02705"/>
    <w:pPr>
      <w:framePr w:hSpace="180" w:wrap="around" w:vAnchor="text" w:hAnchor="margin" w:xAlign="center" w:y="-104"/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270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F02705"/>
    <w:pPr>
      <w:framePr w:hSpace="180" w:wrap="around" w:vAnchor="text" w:hAnchor="margin" w:xAlign="center" w:y="-104"/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2705"/>
    <w:rPr>
      <w:noProof/>
    </w:rPr>
  </w:style>
  <w:style w:type="table" w:customStyle="1" w:styleId="TableGrid1">
    <w:name w:val="Table Grid1"/>
    <w:basedOn w:val="TableNormal"/>
    <w:next w:val="TableGrid"/>
    <w:uiPriority w:val="39"/>
    <w:rsid w:val="00140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Velle</dc:creator>
  <cp:keywords/>
  <dc:description/>
  <cp:lastModifiedBy>Katrina Velle</cp:lastModifiedBy>
  <cp:revision>2</cp:revision>
  <dcterms:created xsi:type="dcterms:W3CDTF">2018-11-13T21:08:00Z</dcterms:created>
  <dcterms:modified xsi:type="dcterms:W3CDTF">2018-11-13T21:08:00Z</dcterms:modified>
</cp:coreProperties>
</file>